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05A" w:rsidRPr="00DA6080" w:rsidRDefault="0059405A" w:rsidP="0059405A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DA6080">
        <w:rPr>
          <w:rFonts w:ascii="Times New Roman" w:hAnsi="Times New Roman"/>
          <w:b/>
          <w:sz w:val="24"/>
          <w:szCs w:val="24"/>
        </w:rPr>
        <w:t>Appendix</w:t>
      </w:r>
      <w:bookmarkStart w:id="0" w:name="_GoBack"/>
      <w:bookmarkEnd w:id="0"/>
    </w:p>
    <w:p w:rsidR="0059405A" w:rsidRPr="00DA6080" w:rsidRDefault="0059405A" w:rsidP="0059405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DA6080">
        <w:rPr>
          <w:rFonts w:ascii="Times New Roman" w:hAnsi="Times New Roman"/>
          <w:sz w:val="24"/>
          <w:szCs w:val="24"/>
        </w:rPr>
        <w:t>The following eight word problems were used in this study. The four word problem types resulted from crossing the factors consistency (consistent vs. inconsistent) and markedness (unmarked vs. marked).</w:t>
      </w:r>
    </w:p>
    <w:tbl>
      <w:tblPr>
        <w:tblStyle w:val="TableGrid"/>
        <w:tblpPr w:leftFromText="141" w:rightFromText="141" w:horzAnchor="margin" w:tblpY="1215"/>
        <w:tblW w:w="0" w:type="auto"/>
        <w:tblInd w:w="0" w:type="dxa"/>
        <w:tblBorders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5954"/>
        <w:gridCol w:w="5814"/>
      </w:tblGrid>
      <w:tr w:rsidR="0059405A" w:rsidRPr="00DA6080" w:rsidTr="004464AB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59405A" w:rsidRPr="00DA6080" w:rsidRDefault="0059405A" w:rsidP="004464AB">
            <w:pPr>
              <w:rPr>
                <w:rFonts w:ascii="Times New Roman" w:hAnsi="Times New Roman"/>
                <w:b/>
              </w:rPr>
            </w:pPr>
            <w:r w:rsidRPr="00DA6080">
              <w:rPr>
                <w:rFonts w:ascii="Times New Roman" w:hAnsi="Times New Roman"/>
                <w:b/>
              </w:rPr>
              <w:t>Word problem type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:rsidR="0059405A" w:rsidRPr="00DA6080" w:rsidRDefault="0059405A" w:rsidP="004464AB">
            <w:pPr>
              <w:rPr>
                <w:rFonts w:ascii="Times New Roman" w:hAnsi="Times New Roman"/>
              </w:rPr>
            </w:pPr>
          </w:p>
        </w:tc>
        <w:tc>
          <w:tcPr>
            <w:tcW w:w="5814" w:type="dxa"/>
            <w:tcBorders>
              <w:top w:val="single" w:sz="4" w:space="0" w:color="auto"/>
              <w:bottom w:val="single" w:sz="4" w:space="0" w:color="auto"/>
            </w:tcBorders>
          </w:tcPr>
          <w:p w:rsidR="0059405A" w:rsidRPr="00DA6080" w:rsidRDefault="0059405A" w:rsidP="004464AB">
            <w:pPr>
              <w:rPr>
                <w:rFonts w:ascii="Times New Roman" w:hAnsi="Times New Roman"/>
              </w:rPr>
            </w:pPr>
          </w:p>
        </w:tc>
      </w:tr>
      <w:tr w:rsidR="0059405A" w:rsidRPr="00DA6080" w:rsidTr="004464AB">
        <w:tc>
          <w:tcPr>
            <w:tcW w:w="2376" w:type="dxa"/>
            <w:tcBorders>
              <w:top w:val="single" w:sz="4" w:space="0" w:color="auto"/>
            </w:tcBorders>
          </w:tcPr>
          <w:p w:rsidR="0059405A" w:rsidRPr="00DA6080" w:rsidRDefault="0059405A" w:rsidP="004464AB">
            <w:pPr>
              <w:rPr>
                <w:rFonts w:ascii="Times New Roman" w:hAnsi="Times New Roman"/>
              </w:rPr>
            </w:pPr>
            <w:r w:rsidRPr="00DA6080">
              <w:rPr>
                <w:rFonts w:ascii="Times New Roman" w:hAnsi="Times New Roman"/>
              </w:rPr>
              <w:t>Consistent Unmarked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>At Albert Heijn, a piece of cheese costs 4 euro.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>At the cheese shop, a piece of cheese costs 3 euro more than at Albert Heijn.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>If you need to buy 3 pieces of cheese, how much will you pay at the cheese shop?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</w:p>
          <w:p w:rsidR="0059405A" w:rsidRPr="00DA6080" w:rsidRDefault="0059405A" w:rsidP="004464AB">
            <w:pPr>
              <w:rPr>
                <w:rFonts w:ascii="Times New Roman" w:hAnsi="Times New Roman"/>
              </w:rPr>
            </w:pPr>
            <w:r w:rsidRPr="00DA6080">
              <w:rPr>
                <w:rFonts w:ascii="Times New Roman" w:hAnsi="Times New Roman"/>
              </w:rPr>
              <w:t>Answer: 4 + 3 = 7, 7 x 3 = 21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814" w:type="dxa"/>
            <w:tcBorders>
              <w:top w:val="single" w:sz="4" w:space="0" w:color="auto"/>
            </w:tcBorders>
          </w:tcPr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>At Jumbo, a pack of washing powder costs 5 euro.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>At Spar a pack of washing powder costs 3 euro more than at Jumbo.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>If you need to buy 4 packs of washing powder,  how much will you pay at Spar?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</w:p>
          <w:p w:rsidR="0059405A" w:rsidRPr="00DA6080" w:rsidRDefault="0059405A" w:rsidP="004464AB">
            <w:pPr>
              <w:rPr>
                <w:rFonts w:ascii="Times New Roman" w:hAnsi="Times New Roman"/>
              </w:rPr>
            </w:pPr>
            <w:r w:rsidRPr="00DA6080">
              <w:rPr>
                <w:rFonts w:ascii="Times New Roman" w:hAnsi="Times New Roman"/>
              </w:rPr>
              <w:t>Answer: 5 + 3 = 8, 8 x 4 = 32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</w:p>
        </w:tc>
      </w:tr>
      <w:tr w:rsidR="0059405A" w:rsidRPr="00DA6080" w:rsidTr="004464AB">
        <w:tc>
          <w:tcPr>
            <w:tcW w:w="2376" w:type="dxa"/>
          </w:tcPr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>Consistent Marked</w:t>
            </w:r>
          </w:p>
        </w:tc>
        <w:tc>
          <w:tcPr>
            <w:tcW w:w="5954" w:type="dxa"/>
          </w:tcPr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>At the grocery store, a bottle of olive oil costs 9 euro.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>At the supermarket, a bottle of olive oil costs 4 euro less than at the grocery store.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>If you need to buy 7 bottles of olive oil, how much will you pay at the supermarket?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b/>
                <w:lang w:val="en-US"/>
              </w:rPr>
            </w:pP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>Answer: 9 – 4 = 5, 5 x 7 = 35</w:t>
            </w:r>
          </w:p>
        </w:tc>
        <w:tc>
          <w:tcPr>
            <w:tcW w:w="5814" w:type="dxa"/>
          </w:tcPr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>At the greengrocer, a bag of peanuts costs 9 euro.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 xml:space="preserve">At the convenience store, a bag of peanuts costs 4 euro less than at the greengrocer. 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>If you need to buy 5 bags of peanuts, how much will you pay at the convenience store?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</w:p>
          <w:p w:rsidR="0059405A" w:rsidRPr="00DA6080" w:rsidRDefault="0059405A" w:rsidP="004464AB">
            <w:pPr>
              <w:rPr>
                <w:rFonts w:ascii="Times New Roman" w:hAnsi="Times New Roman"/>
              </w:rPr>
            </w:pPr>
            <w:r w:rsidRPr="00DA6080">
              <w:rPr>
                <w:rFonts w:ascii="Times New Roman" w:hAnsi="Times New Roman"/>
              </w:rPr>
              <w:t>Answer: 9 – 4 = 5, 5 x 5 = 25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</w:p>
        </w:tc>
      </w:tr>
      <w:tr w:rsidR="0059405A" w:rsidRPr="00DA6080" w:rsidTr="004464AB">
        <w:tc>
          <w:tcPr>
            <w:tcW w:w="2376" w:type="dxa"/>
          </w:tcPr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>Inconsistent Unmarked</w:t>
            </w:r>
          </w:p>
        </w:tc>
        <w:tc>
          <w:tcPr>
            <w:tcW w:w="5954" w:type="dxa"/>
          </w:tcPr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>At Edah, a pack of candles costs 6 euro.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>That is 2 euro more than at Super de Boer.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>If you need to buy 6 pack of candles, how much will you pay at Super de Boer?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</w:p>
          <w:p w:rsidR="0059405A" w:rsidRPr="00DA6080" w:rsidRDefault="0059405A" w:rsidP="004464AB">
            <w:pPr>
              <w:rPr>
                <w:rFonts w:ascii="Times New Roman" w:hAnsi="Times New Roman"/>
              </w:rPr>
            </w:pPr>
            <w:r w:rsidRPr="00DA6080">
              <w:rPr>
                <w:rFonts w:ascii="Times New Roman" w:hAnsi="Times New Roman"/>
              </w:rPr>
              <w:t>Answer: 6 – 2 = 4, 4 x 6 = 24</w:t>
            </w:r>
          </w:p>
        </w:tc>
        <w:tc>
          <w:tcPr>
            <w:tcW w:w="5814" w:type="dxa"/>
          </w:tcPr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>At the bakery, a box of  donuts costs 6 euro.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>That is 3 euro more than at Subway.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>If you need to buy 6 boxes of donuts, how much will you pay at Subway?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</w:p>
          <w:p w:rsidR="0059405A" w:rsidRPr="00DA6080" w:rsidRDefault="0059405A" w:rsidP="004464AB">
            <w:pPr>
              <w:rPr>
                <w:rFonts w:ascii="Times New Roman" w:hAnsi="Times New Roman"/>
              </w:rPr>
            </w:pPr>
            <w:r w:rsidRPr="00DA6080">
              <w:rPr>
                <w:rFonts w:ascii="Times New Roman" w:hAnsi="Times New Roman"/>
              </w:rPr>
              <w:t>Answer: 6 – 3 = 3, 3 x 6 = 18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</w:p>
        </w:tc>
      </w:tr>
      <w:tr w:rsidR="0059405A" w:rsidRPr="00DA6080" w:rsidTr="004464AB">
        <w:tc>
          <w:tcPr>
            <w:tcW w:w="2376" w:type="dxa"/>
          </w:tcPr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 xml:space="preserve">Inconsistent Marked </w:t>
            </w:r>
          </w:p>
        </w:tc>
        <w:tc>
          <w:tcPr>
            <w:tcW w:w="5954" w:type="dxa"/>
          </w:tcPr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>At Etos, a bag of candy costs 6 euro.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>That is 2 euro less than at Hema.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>If you need to buy 3 bags of candy, how much will you pay at Hema?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</w:p>
          <w:p w:rsidR="0059405A" w:rsidRPr="00DA6080" w:rsidRDefault="0059405A" w:rsidP="004464AB">
            <w:pPr>
              <w:rPr>
                <w:rFonts w:ascii="Times New Roman" w:hAnsi="Times New Roman"/>
              </w:rPr>
            </w:pPr>
            <w:r w:rsidRPr="00DA6080">
              <w:rPr>
                <w:rFonts w:ascii="Times New Roman" w:hAnsi="Times New Roman"/>
              </w:rPr>
              <w:t>Answer: 6 + 2 = 8, 8 x 3 = 24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814" w:type="dxa"/>
          </w:tcPr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>At Lidl, a bottle of syrup costs 5 euro.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>That is 3 euro less than at Konmar.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  <w:r w:rsidRPr="00DA6080">
              <w:rPr>
                <w:rFonts w:ascii="Times New Roman" w:hAnsi="Times New Roman"/>
                <w:lang w:val="en-US"/>
              </w:rPr>
              <w:t>If you need to buy 4 bottles of syrup, how much will you pay at Konmar?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</w:p>
          <w:p w:rsidR="0059405A" w:rsidRPr="00DA6080" w:rsidRDefault="0059405A" w:rsidP="004464AB">
            <w:pPr>
              <w:rPr>
                <w:rFonts w:ascii="Times New Roman" w:hAnsi="Times New Roman"/>
              </w:rPr>
            </w:pPr>
            <w:r w:rsidRPr="00DA6080">
              <w:rPr>
                <w:rFonts w:ascii="Times New Roman" w:hAnsi="Times New Roman"/>
              </w:rPr>
              <w:t>Answer: 5 + 3 = 8, 8 x 4 = 32</w:t>
            </w:r>
          </w:p>
          <w:p w:rsidR="0059405A" w:rsidRPr="00DA6080" w:rsidRDefault="0059405A" w:rsidP="004464AB">
            <w:pPr>
              <w:rPr>
                <w:rFonts w:ascii="Times New Roman" w:hAnsi="Times New Roman"/>
                <w:lang w:val="en-US"/>
              </w:rPr>
            </w:pPr>
          </w:p>
        </w:tc>
      </w:tr>
    </w:tbl>
    <w:p w:rsidR="0059405A" w:rsidRDefault="0059405A">
      <w:r>
        <w:t xml:space="preserve">  </w:t>
      </w:r>
    </w:p>
    <w:sectPr w:rsidR="0059405A" w:rsidSect="0059405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05A"/>
    <w:rsid w:val="0059405A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956B49-9A99-4FC1-B062-AECFA663F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405A"/>
    <w:pPr>
      <w:spacing w:after="0" w:line="240" w:lineRule="auto"/>
    </w:pPr>
    <w:rPr>
      <w:rFonts w:ascii="Calibri" w:eastAsia="Calibri" w:hAnsi="Calibri" w:cs="Times New Roman"/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a3d3764f-f1ff-479d-8877-b1756e25383a">Data Sheet 1.docx</DocumentId>
    <FileFormat xmlns="a3d3764f-f1ff-479d-8877-b1756e25383a">DOCX</FileFormat>
    <TitleName xmlns="a3d3764f-f1ff-479d-8877-b1756e25383a">Data Sheet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>Accepted</StageName>
    <DocumentType xmlns="a3d3764f-f1ff-479d-8877-b1756e25383a">Data Sheet</DocumentType>
  </documentManagement>
</p:properties>
</file>

<file path=customXml/itemProps1.xml><?xml version="1.0" encoding="utf-8"?>
<ds:datastoreItem xmlns:ds="http://schemas.openxmlformats.org/officeDocument/2006/customXml" ds:itemID="{438B01DB-4569-46D0-B8FA-87086D6ABF0E}"/>
</file>

<file path=customXml/itemProps2.xml><?xml version="1.0" encoding="utf-8"?>
<ds:datastoreItem xmlns:ds="http://schemas.openxmlformats.org/officeDocument/2006/customXml" ds:itemID="{F9BEAC15-B5A1-47C0-A30A-5FBD1FB4854A}"/>
</file>

<file path=customXml/itemProps3.xml><?xml version="1.0" encoding="utf-8"?>
<ds:datastoreItem xmlns:ds="http://schemas.openxmlformats.org/officeDocument/2006/customXml" ds:itemID="{D90A4A55-10A1-410C-BF1B-FA937944CB9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3</Words>
  <Characters>1729</Characters>
  <Application>Microsoft Office Word</Application>
  <DocSecurity>0</DocSecurity>
  <Lines>14</Lines>
  <Paragraphs>4</Paragraphs>
  <ScaleCrop>false</ScaleCrop>
  <Company>PITSOLUTIONS PVT LTD</Company>
  <LinksUpToDate>false</LinksUpToDate>
  <CharactersWithSpaces>2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2-01T08:43:00Z</dcterms:created>
  <dcterms:modified xsi:type="dcterms:W3CDTF">2016-02-01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6B7D7086134899D710508D4EC249</vt:lpwstr>
  </property>
</Properties>
</file>